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00" w:lineRule="exact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 table 2. Generalized Pustular Psoriasis Physician Global Assessment (GPPGA)</w:t>
      </w:r>
    </w:p>
    <w:tbl>
      <w:tblPr>
        <w:tblStyle w:val="2"/>
        <w:tblW w:w="92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566"/>
        <w:gridCol w:w="1568"/>
        <w:gridCol w:w="1560"/>
        <w:gridCol w:w="1560"/>
        <w:gridCol w:w="15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246" w:type="dxa"/>
            <w:gridSpan w:val="6"/>
            <w:shd w:val="clear" w:color="auto" w:fill="BEBEBE" w:themeFill="background1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eneralized Pustular Psoriasis Physician Global Assessment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（GPPGA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80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core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59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80" w:type="dxa"/>
            <w:vMerge w:val="continue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9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most none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ght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derate</w:t>
            </w:r>
          </w:p>
        </w:tc>
        <w:tc>
          <w:tcPr>
            <w:tcW w:w="1594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  <w:jc w:val="center"/>
        </w:trPr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ythema（E）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rmal or post inflammatory pigmentation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light erythema, light pink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ght red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right red</w:t>
            </w:r>
          </w:p>
        </w:tc>
        <w:tc>
          <w:tcPr>
            <w:tcW w:w="1594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ims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5" w:hRule="atLeast"/>
          <w:jc w:val="center"/>
        </w:trPr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tule（P）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visible pustules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cattered (no fusion) small pustules are occasionally seen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cattered (no fusion) small pustules distributed in clusters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nsely distributed small pustules, partially fused</w:t>
            </w:r>
          </w:p>
        </w:tc>
        <w:tc>
          <w:tcPr>
            <w:tcW w:w="159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Densely distributed pustules fuse into a large pu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squamation（D）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nly local desquamation at the edge of skin lesions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st of the lesions are slightly desquamated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st of the lesions are moderately desquamated</w:t>
            </w:r>
          </w:p>
        </w:tc>
        <w:tc>
          <w:tcPr>
            <w:tcW w:w="159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st of the lesions were severely desquamated</w:t>
            </w:r>
          </w:p>
        </w:tc>
      </w:tr>
    </w:tbl>
    <w:p>
      <w:pPr>
        <w:spacing w:before="120" w:after="120"/>
        <w:ind w:right="924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GPPGA=（E+P+D）/3，Represents the average of the scores of the three components；PGA score of GPP 0=The average of all three items is 0；1 = 0 &lt;  mean value &lt;1.5；2 = 1.5 ≤  mean value &lt; 2.5；3 = 2.5 ≤  mean value &lt; 3.5；4 =  mean value ≥ 3.5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0ZjcwNjMxNDMzMDE3Yzg2MmVlMjY4ZTMxNTY4YWYifQ=="/>
  </w:docVars>
  <w:rsids>
    <w:rsidRoot w:val="00000000"/>
    <w:rsid w:val="0ACF1222"/>
    <w:rsid w:val="1D260E7D"/>
    <w:rsid w:val="6F22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7:38:00Z</dcterms:created>
  <dc:creator>包子家的小电脑</dc:creator>
  <cp:lastModifiedBy>Xunxia Bao</cp:lastModifiedBy>
  <dcterms:modified xsi:type="dcterms:W3CDTF">2022-09-06T07:5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1B592616A244E08BFB6FAF1646AE83D</vt:lpwstr>
  </property>
</Properties>
</file>